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383E" w14:textId="14C27014" w:rsidR="00BA3B58" w:rsidRDefault="00BA3B58"/>
    <w:p w14:paraId="768CAACA" w14:textId="42FF86B4" w:rsidR="00945F00" w:rsidRDefault="00C40AE6">
      <w:r>
        <w:t>Table S</w:t>
      </w:r>
      <w:r w:rsidR="00AD53F0">
        <w:t>3</w:t>
      </w:r>
      <w:r>
        <w:t xml:space="preserve">: </w:t>
      </w:r>
      <w:r w:rsidR="00F70372" w:rsidRPr="00F70372">
        <w:t>Identification of total cost predictors among the different types of costs</w:t>
      </w:r>
      <w:proofErr w:type="gramStart"/>
      <w:r w:rsidR="009D448B">
        <w:t xml:space="preserve">. </w:t>
      </w:r>
      <w:r w:rsidR="009D448B" w:rsidRPr="0086385F">
        <w:rPr>
          <w:rFonts w:ascii="Calibri" w:hAnsi="Calibri" w:cs="Calibri"/>
          <w:lang w:val="en-US"/>
        </w:rPr>
        <w:t>.</w:t>
      </w:r>
      <w:proofErr w:type="gramEnd"/>
      <w:r w:rsidR="009D448B" w:rsidRPr="0086385F">
        <w:rPr>
          <w:rFonts w:ascii="Calibri" w:hAnsi="Calibri" w:cs="Calibri"/>
          <w:lang w:val="en-US"/>
        </w:rPr>
        <w:t xml:space="preserve"> Results of Linear Regression Analysis</w:t>
      </w:r>
    </w:p>
    <w:tbl>
      <w:tblPr>
        <w:tblW w:w="8707" w:type="dxa"/>
        <w:tblLayout w:type="fixed"/>
        <w:tblLook w:val="04A0" w:firstRow="1" w:lastRow="0" w:firstColumn="1" w:lastColumn="0" w:noHBand="0" w:noVBand="1"/>
      </w:tblPr>
      <w:tblGrid>
        <w:gridCol w:w="1985"/>
        <w:gridCol w:w="662"/>
        <w:gridCol w:w="743"/>
        <w:gridCol w:w="1071"/>
        <w:gridCol w:w="743"/>
        <w:gridCol w:w="750"/>
        <w:gridCol w:w="954"/>
        <w:gridCol w:w="803"/>
        <w:gridCol w:w="996"/>
      </w:tblGrid>
      <w:tr w:rsidR="00945F00" w:rsidRPr="00945F00" w14:paraId="5F9472EA" w14:textId="77777777" w:rsidTr="00C40AE6">
        <w:trPr>
          <w:trHeight w:val="4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6FB88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C5830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standardized Coefficient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003BA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andardized Coefficients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BCBB1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8205F6" w14:textId="3288C58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BA534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5,0% Confidence Interval for 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D9907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llinearity Statistics</w:t>
            </w:r>
          </w:p>
        </w:tc>
      </w:tr>
      <w:tr w:rsidR="00945F00" w:rsidRPr="00945F00" w14:paraId="07A01AA3" w14:textId="77777777" w:rsidTr="00C40AE6">
        <w:trPr>
          <w:trHeight w:val="217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95EE3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A092C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ECD9B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d. Error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26702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74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69E4E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3E35E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63622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wer Boun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79DE7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pper Bou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198CF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IF</w:t>
            </w:r>
          </w:p>
        </w:tc>
      </w:tr>
      <w:tr w:rsidR="00945F00" w:rsidRPr="00945F00" w14:paraId="22752862" w14:textId="77777777" w:rsidTr="00C40AE6">
        <w:trPr>
          <w:trHeight w:val="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A619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(Constant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E07B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3,9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8888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9,1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8593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2CC6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8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FA4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3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938A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20,1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C803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8,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E6E2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945F00" w:rsidRPr="00945F00" w14:paraId="732274D6" w14:textId="77777777" w:rsidTr="00C40AE6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033F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aily hospitalization costs - transforme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363A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9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4951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0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7C6D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7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0677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2,9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C4CB" w14:textId="7BBCBFDA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0,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771D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9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6570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1B41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347</w:t>
            </w:r>
          </w:p>
        </w:tc>
      </w:tr>
      <w:tr w:rsidR="00945F00" w:rsidRPr="00945F00" w14:paraId="151BF931" w14:textId="77777777" w:rsidTr="00C40AE6">
        <w:trPr>
          <w:trHeight w:val="2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28FC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dication costs - transforme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0D1D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6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28A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0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FA08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2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CCD7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,8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15F7" w14:textId="7E02C6D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0,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7F9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6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ECDF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6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F071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700</w:t>
            </w:r>
          </w:p>
        </w:tc>
      </w:tr>
      <w:tr w:rsidR="00945F00" w:rsidRPr="00945F00" w14:paraId="0114E05D" w14:textId="77777777" w:rsidTr="00C40AE6">
        <w:trPr>
          <w:trHeight w:val="6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93FB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sts for complementary diagnostic means - transforme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373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4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8F0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1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7A43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1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258C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,3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3118" w14:textId="347E32FC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0,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943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2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AD7D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4857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827</w:t>
            </w:r>
          </w:p>
        </w:tc>
      </w:tr>
      <w:tr w:rsidR="00945F00" w:rsidRPr="00945F00" w14:paraId="0B8EAF36" w14:textId="77777777" w:rsidTr="00C40AE6">
        <w:trPr>
          <w:trHeight w:val="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1073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tibacterial costs - transforme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DC40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,7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BBD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,1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03C7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,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EC7F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7,6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79B6" w14:textId="210A86C4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0,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1017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,9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F515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,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FF59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294</w:t>
            </w:r>
          </w:p>
        </w:tc>
      </w:tr>
      <w:tr w:rsidR="00945F00" w:rsidRPr="00945F00" w14:paraId="753E6BE5" w14:textId="77777777" w:rsidTr="00C40AE6">
        <w:trPr>
          <w:trHeight w:val="2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44EBB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utrition costs - transformed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4AE8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4,05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F5A36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51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47860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,01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AC70A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2,6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A9C1" w14:textId="13C5A9F5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&lt;0,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72E79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7,0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BE3C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,0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DB50" w14:textId="77777777" w:rsidR="00945F00" w:rsidRPr="00945F00" w:rsidRDefault="00945F00" w:rsidP="00945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205</w:t>
            </w:r>
          </w:p>
        </w:tc>
      </w:tr>
      <w:tr w:rsidR="00945F00" w:rsidRPr="00945F00" w14:paraId="756831A5" w14:textId="77777777" w:rsidTr="00C40AE6">
        <w:trPr>
          <w:trHeight w:val="290"/>
        </w:trPr>
        <w:tc>
          <w:tcPr>
            <w:tcW w:w="87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163E" w14:textId="77777777" w:rsidR="00945F00" w:rsidRPr="00945F00" w:rsidRDefault="00945F00" w:rsidP="00945F0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945F00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endent Variable: Total costs - transformed</w:t>
            </w:r>
          </w:p>
        </w:tc>
      </w:tr>
    </w:tbl>
    <w:p w14:paraId="4F264B9F" w14:textId="77777777" w:rsidR="00945F00" w:rsidRDefault="00945F00"/>
    <w:p w14:paraId="025262AC" w14:textId="77777777" w:rsidR="00BA3B58" w:rsidRDefault="00BA3B58"/>
    <w:sectPr w:rsidR="00BA3B58" w:rsidSect="000715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B58"/>
    <w:rsid w:val="00071524"/>
    <w:rsid w:val="000C3E8A"/>
    <w:rsid w:val="00132807"/>
    <w:rsid w:val="0016133F"/>
    <w:rsid w:val="0047613C"/>
    <w:rsid w:val="00512C25"/>
    <w:rsid w:val="006160F4"/>
    <w:rsid w:val="0064354C"/>
    <w:rsid w:val="00776598"/>
    <w:rsid w:val="00856100"/>
    <w:rsid w:val="00945F00"/>
    <w:rsid w:val="009A3F08"/>
    <w:rsid w:val="009D448B"/>
    <w:rsid w:val="009E2934"/>
    <w:rsid w:val="00AD53F0"/>
    <w:rsid w:val="00B8652D"/>
    <w:rsid w:val="00BA3B58"/>
    <w:rsid w:val="00BD148F"/>
    <w:rsid w:val="00BD6EDA"/>
    <w:rsid w:val="00C40AE6"/>
    <w:rsid w:val="00D41428"/>
    <w:rsid w:val="00DE19B8"/>
    <w:rsid w:val="00F70372"/>
    <w:rsid w:val="00F87869"/>
    <w:rsid w:val="00FD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FA03E"/>
  <w15:chartTrackingRefBased/>
  <w15:docId w15:val="{6AFC3F73-306A-4549-8B0E-94DFAC69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3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27</Characters>
  <Application>Microsoft Office Word</Application>
  <DocSecurity>0</DocSecurity>
  <Lines>6</Lines>
  <Paragraphs>1</Paragraphs>
  <ScaleCrop>false</ScaleCrop>
  <Company>Instituto Politecnico de Lisboa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e Carolino</dc:creator>
  <cp:keywords/>
  <dc:description/>
  <cp:lastModifiedBy>AA15566</cp:lastModifiedBy>
  <cp:revision>2</cp:revision>
  <dcterms:created xsi:type="dcterms:W3CDTF">2026-04-22T20:28:00Z</dcterms:created>
  <dcterms:modified xsi:type="dcterms:W3CDTF">2026-04-22T20:28:00Z</dcterms:modified>
</cp:coreProperties>
</file>